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43575F">
      <w:pPr>
        <w:rPr>
          <w:rFonts w:hint="default"/>
          <w:lang w:val="en-US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Supplementary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>Table 4</w:t>
      </w:r>
      <w:bookmarkStart w:id="0" w:name="_GoBack"/>
      <w:bookmarkEnd w:id="0"/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>. Grading the quality of evidence</w:t>
      </w:r>
    </w:p>
    <w:tbl>
      <w:tblPr>
        <w:tblStyle w:val="3"/>
        <w:tblW w:w="5257" w:type="pct"/>
        <w:tblInd w:w="-4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857"/>
        <w:gridCol w:w="874"/>
        <w:gridCol w:w="822"/>
        <w:gridCol w:w="912"/>
        <w:gridCol w:w="828"/>
        <w:gridCol w:w="822"/>
        <w:gridCol w:w="1218"/>
        <w:gridCol w:w="1270"/>
        <w:gridCol w:w="1203"/>
        <w:gridCol w:w="1203"/>
        <w:gridCol w:w="779"/>
        <w:gridCol w:w="1472"/>
        <w:gridCol w:w="997"/>
      </w:tblGrid>
      <w:tr w14:paraId="7CBC3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5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0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come</w:t>
            </w:r>
          </w:p>
        </w:tc>
        <w:tc>
          <w:tcPr>
            <w:tcW w:w="28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53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№ of studies</w:t>
            </w:r>
          </w:p>
        </w:tc>
        <w:tc>
          <w:tcPr>
            <w:tcW w:w="29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85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7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9F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30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F5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2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70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27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1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40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D62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blication bias</w:t>
            </w:r>
          </w:p>
        </w:tc>
        <w:tc>
          <w:tcPr>
            <w:tcW w:w="42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D8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considerations</w:t>
            </w:r>
          </w:p>
        </w:tc>
        <w:tc>
          <w:tcPr>
            <w:tcW w:w="807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7A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№ of patients</w:t>
            </w:r>
          </w:p>
        </w:tc>
        <w:tc>
          <w:tcPr>
            <w:tcW w:w="26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6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tive effect(95% CI)</w:t>
            </w:r>
          </w:p>
        </w:tc>
        <w:tc>
          <w:tcPr>
            <w:tcW w:w="49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E2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olute effect(95% CI)</w:t>
            </w:r>
          </w:p>
        </w:tc>
        <w:tc>
          <w:tcPr>
            <w:tcW w:w="3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A2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de</w:t>
            </w:r>
          </w:p>
        </w:tc>
      </w:tr>
      <w:tr w14:paraId="0C140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FA6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3E8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838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901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F8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D7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70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3C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5B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AD94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M interventions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6DB4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M</w:t>
            </w:r>
          </w:p>
        </w:tc>
        <w:tc>
          <w:tcPr>
            <w:tcW w:w="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C0C6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15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37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6E7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9A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Efficiency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1F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BB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32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9D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1F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49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5B3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0C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AB3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28/2337 (91.1%) 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0A10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7/2272 (76.0%)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AE95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RR 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7 to 1.23)% CI)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68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 more per 1,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from 129 more to 175 more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819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19882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32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verse Reactions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D1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A9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B0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A1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4C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5E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71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22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15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6/1250 (6.1%) 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AA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3/1236 (20.5%) 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BE4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 0.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4 to 0.38)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8DA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 fewer per 1,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from 156 fewer to 127 fe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88C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3745D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F9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QI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DC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8F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27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A1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81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81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8A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trongly suspected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8F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F8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7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9E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9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82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B3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2.5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1 lower to 2.14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272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48595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CB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H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E3C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9E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42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99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F2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AE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D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2B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93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4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BE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4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3B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CD5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4.51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5 lower to 2.87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02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7FC7A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A9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H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14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89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6B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43E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70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AE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A2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trongly suspected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A9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0D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6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E6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4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3A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3E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8.6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96 lower to 6.38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57A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64E57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52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18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6B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FE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12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6E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0B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7B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trongly suspected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CA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B1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3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6C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2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6C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AC7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9.64 hig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5 higher to 11.82 high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DBB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3B63D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2B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MI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DD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14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70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25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34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4DE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D4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3C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07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2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98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3D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C86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6.01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56 lower to 3.47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0D5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76B06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BE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MS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BE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E0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C7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7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06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A3B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07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16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A4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7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69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4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C7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914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D 2.2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9 lower to 1.05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B13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derate</w:t>
            </w:r>
          </w:p>
        </w:tc>
      </w:tr>
      <w:tr w14:paraId="06DBE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A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S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5E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D9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A2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C9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14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7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7A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C43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3A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53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23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159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4.77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77 lower to 3.76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57C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37DB6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DD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S</w:t>
            </w: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06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57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T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2F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E9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DA5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3A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82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14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65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</w:t>
            </w: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F1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</w:t>
            </w: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AA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844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 2.96 low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8 lower to 0.12 lower)</w:t>
            </w: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C31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⨁⨁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◯◯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Low</w:t>
            </w:r>
          </w:p>
        </w:tc>
      </w:tr>
      <w:tr w14:paraId="3C0F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5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E60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7AD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A7A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D98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DCE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DCE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9B8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75BF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089E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7D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179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24A8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7BB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2F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B23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000" w:type="pct"/>
            <w:gridSpan w:val="1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76C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Footnotes      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Assignment cancealment and blinding are imperfect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2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Funnel plot and test result show that the possibility of publication bias was high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3</w:t>
            </w:r>
            <w:r>
              <w:rPr>
                <w:rStyle w:val="5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The sample size of included stuies was small</w:t>
            </w:r>
          </w:p>
        </w:tc>
      </w:tr>
      <w:tr w14:paraId="28014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000" w:type="pct"/>
            <w:gridSpan w:val="1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EDB5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9BA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5000" w:type="pct"/>
            <w:gridSpan w:val="1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DE8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CBF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5000" w:type="pct"/>
            <w:gridSpan w:val="1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D08F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297F16E4">
      <w:pPr>
        <w:jc w:val="left"/>
        <w:rPr>
          <w:rFonts w:hint="default"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eastAsia="zh-CN"/>
        </w:rPr>
        <w:t xml:space="preserve">RCT: randomized controlled trials;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TCM: traditional Chinese medicine; WM: western medicine; RR: risk ratio; MD:mean difference; SMD: standard mean difference; </w:t>
      </w:r>
      <w:r>
        <w:rPr>
          <w:rFonts w:hint="eastAsia" w:ascii="Times New Roman" w:hAnsi="Times New Roman" w:cs="Times New Roman"/>
          <w:lang w:val="en-US" w:eastAsia="zh-CN"/>
        </w:rPr>
        <w:t xml:space="preserve"> CI: confidence interval; </w:t>
      </w:r>
      <w:r>
        <w:rPr>
          <w:rFonts w:hint="default" w:ascii="Times New Roman" w:hAnsi="Times New Roman" w:eastAsia="宋体" w:cs="Times New Roman"/>
          <w:lang w:eastAsia="zh-CN"/>
        </w:rPr>
        <w:t>PSQI: Pittsburgh Sleep Quality Index; E2: estradiol; FSH: follicle-stimulating hormone; LH: luteinizing hormone; KMI: Kupperman Menopausal Index; TCMS: Traditional Chinese Medicine Syndrome; SAS: Self-Rating Anxiety Scale; SDS: Self-Rating Depression Sca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EC7295"/>
    <w:rsid w:val="26106274"/>
    <w:rsid w:val="27180D26"/>
    <w:rsid w:val="3BE571FC"/>
    <w:rsid w:val="46EC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7</Words>
  <Characters>1825</Characters>
  <Lines>0</Lines>
  <Paragraphs>0</Paragraphs>
  <TotalTime>0</TotalTime>
  <ScaleCrop>false</ScaleCrop>
  <LinksUpToDate>false</LinksUpToDate>
  <CharactersWithSpaces>20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5:04:00Z</dcterms:created>
  <dc:creator>Yang</dc:creator>
  <cp:lastModifiedBy>Yang</cp:lastModifiedBy>
  <dcterms:modified xsi:type="dcterms:W3CDTF">2026-01-25T15:3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DC68523C8D04B03AA30B501D0FD7F2A_11</vt:lpwstr>
  </property>
  <property fmtid="{D5CDD505-2E9C-101B-9397-08002B2CF9AE}" pid="4" name="KSOTemplateDocerSaveRecord">
    <vt:lpwstr>eyJoZGlkIjoiNWY2NTlhMzI5ZTk2MTAwM2M5NmRkYTAwODM5NTg1NmMiLCJ1c2VySWQiOiI2NTQ5NzY5ODIifQ==</vt:lpwstr>
  </property>
</Properties>
</file>